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color w:val="000000"/>
          <w:sz w:val="24"/>
          <w:szCs w:val="24"/>
        </w:rPr>
        <w:t>Additional file 3.</w:t>
      </w:r>
      <w:r>
        <w:rPr/>
        <w:t xml:space="preserve"> Selected parasitic diseases reported in wild ungulates in Europe </w:t>
      </w:r>
    </w:p>
    <w:tbl>
      <w:tblPr>
        <w:tblW w:w="5350" w:type="pct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1957"/>
        <w:gridCol w:w="699"/>
        <w:gridCol w:w="659"/>
        <w:gridCol w:w="1663"/>
        <w:gridCol w:w="759"/>
        <w:gridCol w:w="1819"/>
        <w:gridCol w:w="1819"/>
        <w:gridCol w:w="1196"/>
        <w:gridCol w:w="1657"/>
        <w:gridCol w:w="1059"/>
      </w:tblGrid>
      <w:tr>
        <w:trPr/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athogen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 xml:space="preserve">Ungulate specie 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(latin name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evalence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rology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iagnostic method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pidemiological role from author’s opinion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OTOZOAN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Babesia capreoli</w:t>
            </w:r>
          </w:p>
        </w:tc>
        <w:tc>
          <w:tcPr>
            <w:tcW w:w="19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upicapra rupicapr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ase report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merging disease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41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nspecified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-2007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2]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rvus elaph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nspecified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-2007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2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preolus capreol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eservoir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-2007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2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Babesia divergens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Rupicapra pyrenaic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5.79 [4.2-27.38]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Reservoir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Spain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3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Capreolus c</w:t>
            </w:r>
            <w:r>
              <w:rPr>
                <w:i/>
                <w:color w:val="000000"/>
                <w:sz w:val="18"/>
                <w:szCs w:val="18"/>
              </w:rPr>
              <w:t>apreol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40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75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Indirect IF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79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France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11]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51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54.9 %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PCR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Zoonotic reservoir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6-2000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Slovenia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74]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Cervus elaph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30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6.7%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PCR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Zoonotic reservoir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6-2000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Slovenia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74]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Babesia ovis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 xml:space="preserve">Ovis musimon 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6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50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IFAT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Reservoir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1-1996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Spain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5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pra pyrenaic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55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475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IFAT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2-1995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Spain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6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Babesia spp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pra pyrenaic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ase report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roscopic examination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5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ain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77]</w:t>
            </w: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Capreolus capreol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53.3 [42.04-64.62]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France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11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83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2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PCR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4-200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France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64]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Babesia EU1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Capreolus capreol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51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1.6%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PCR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Zoonotic reservoir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6-2000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Slovenia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74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 </w:t>
            </w:r>
          </w:p>
        </w:tc>
      </w:tr>
      <w:tr>
        <w:trPr/>
        <w:tc>
          <w:tcPr>
            <w:tcW w:w="1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Cryptosporidium spp.</w:t>
            </w:r>
          </w:p>
        </w:tc>
        <w:tc>
          <w:tcPr>
            <w:tcW w:w="19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Cervus elaph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18*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4,4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IFA+PCR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3-2005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Poland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8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89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Fecal examination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Reservoir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1-2003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Norway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9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Capreolus capreol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2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9.1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IFA+PCR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3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Poland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8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18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291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Fecal examination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Reservoir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1-2003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Norway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9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Bison bonas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55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1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A+PCR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3-2005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8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lces alce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5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cal examination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Reservoir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1-2003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9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5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0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A+PCR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8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 </w:t>
            </w:r>
          </w:p>
        </w:tc>
      </w:tr>
      <w:tr>
        <w:trPr/>
        <w:tc>
          <w:tcPr>
            <w:tcW w:w="1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ryptosporidium parvum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Dama dam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cal examination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sible reservoir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5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gland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0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untiacus reevsi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cal examination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sible reservoir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5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gland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0]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</w:tr>
      <w:tr>
        <w:trPr/>
        <w:tc>
          <w:tcPr>
            <w:tcW w:w="1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Dicrocoelium dendriticum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preolus capreol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rvus elaph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</w:tr>
      <w:tr>
        <w:trPr/>
        <w:tc>
          <w:tcPr>
            <w:tcW w:w="1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Giardia spp.</w:t>
            </w:r>
          </w:p>
        </w:tc>
        <w:tc>
          <w:tcPr>
            <w:tcW w:w="19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rvus elaph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*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7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A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3-2005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8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5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cal examination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2]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9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cal examination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Reservoir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1-2003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9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Capreolus capreol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22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4.5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IFA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2003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Poland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8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14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27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roatia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FR" w:eastAsia="en-US"/>
              </w:rPr>
              <w:t>[183]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45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91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Fecal examination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Reservoir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1-2003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Norway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9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Bison bonas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55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7.5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A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3-2005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8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9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lces alce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5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cal examination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Reservoir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1-2003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9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cal examination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2-200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84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angifer tarend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cal examination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Reservoir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1-2003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9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44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.7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cal examination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2]</w:t>
            </w:r>
          </w:p>
        </w:tc>
      </w:tr>
      <w:tr>
        <w:trPr/>
        <w:tc>
          <w:tcPr>
            <w:tcW w:w="1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eospora caninum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Ammotragus lervi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ISA + IFAT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Unspecified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3-2005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pain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5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</w:rPr>
              <w:t>Capreolus capreol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ISA + IFAT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Unspecified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3-2005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pain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5]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 xml:space="preserve">Cervus elaphus 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ISA + IFAT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Unspecified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3-2005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pain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5]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ISA + IFAT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Unspecified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3-2005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pain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5]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Unspecified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9-2005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6]</w:t>
            </w:r>
          </w:p>
        </w:tc>
      </w:tr>
      <w:tr>
        <w:trPr/>
        <w:tc>
          <w:tcPr>
            <w:tcW w:w="1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oxoplasma gondii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Alces alce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42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AT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Unspecified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2, 1994-2000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rway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7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rvus elaph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Possible reservoir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pain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otnoteCharacter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26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FootnoteCharacters"/>
                <w:i/>
                <w:i/>
                <w:color w:val="000000"/>
                <w:sz w:val="18"/>
                <w:szCs w:val="18"/>
              </w:rPr>
            </w:pPr>
            <w:r>
              <w:rPr/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T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Unspecified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3-2005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ain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8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Capra pyrenaica 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T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Unspecified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3-2005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ain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8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Dama dama 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vis ammon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solation 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Possible reservoir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3-200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rance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otnoteCharacter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16]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FootnoteCharacters"/>
                <w:i/>
                <w:i/>
                <w:color w:val="000000"/>
                <w:sz w:val="18"/>
                <w:szCs w:val="18"/>
              </w:rPr>
            </w:pPr>
            <w:r>
              <w:rPr/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8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0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AT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4, 1999-2000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rway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7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T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Unspecified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3-2005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ain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8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rvus elaph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solation 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Possible reservoir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3-200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rance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otnoteCharacter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16]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FootnoteCharacters"/>
                <w:i/>
                <w:i/>
                <w:color w:val="000000"/>
                <w:sz w:val="18"/>
                <w:szCs w:val="18"/>
              </w:rPr>
            </w:pPr>
            <w:r>
              <w:rPr/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1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T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Possible source of zoonosis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3-2005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ain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8]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1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AT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Unspecified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3-1999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rway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7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Dama dama 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T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Unspecified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3-2005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ain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8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vis ammon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T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Unspecified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3-2005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ain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8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vis gmelini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solation 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Possible reservoir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3-200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rance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otnoteCharacter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16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FootnoteCharacters"/>
                <w:i/>
                <w:i/>
                <w:color w:val="000000"/>
                <w:sz w:val="18"/>
                <w:szCs w:val="18"/>
              </w:rPr>
            </w:pPr>
            <w:r>
              <w:rPr/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vis orientalis musimon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9]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Rangifer tarandus 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6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AT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Unspecified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9-2000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rway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otnoteCharacter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7]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FootnoteCharacters"/>
                <w:i/>
                <w:i/>
                <w:color w:val="000000"/>
                <w:sz w:val="18"/>
                <w:szCs w:val="18"/>
              </w:rPr>
            </w:pPr>
            <w:r>
              <w:rPr/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upicapra rupicapr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T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Unspecified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3-2005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ain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8]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T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Reservoir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2-200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France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90]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FAT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Unspecified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9-2005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6]</w:t>
            </w:r>
          </w:p>
        </w:tc>
      </w:tr>
      <w:tr>
        <w:trPr/>
        <w:tc>
          <w:tcPr>
            <w:tcW w:w="1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heileria sp. OT3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rvus elaph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7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eservoir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3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preolus capreol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4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servoir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3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upicapra pyrenaic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3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servoir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3]</w:t>
            </w:r>
          </w:p>
        </w:tc>
      </w:tr>
      <w:tr>
        <w:trPr/>
        <w:tc>
          <w:tcPr>
            <w:tcW w:w="1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heileria sp. 3185/02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rvus elaph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6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servoir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3]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preolus capreol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servoir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3]</w:t>
            </w:r>
          </w:p>
        </w:tc>
      </w:tr>
      <w:tr>
        <w:trPr/>
        <w:tc>
          <w:tcPr>
            <w:tcW w:w="1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arcoptes scabei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upicapra rupicapr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96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00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5-2004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taly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91]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Rupicapra pyrenaica parv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600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2,9%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Observation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4-1995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92]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Cervus elaph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(case report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M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5-2004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Italy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91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Capreolus capreol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(case report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M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5-2004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Italy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91]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Ovis gmelini musimon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(case report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M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5-2004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Italy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91]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Capra pyrenaic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96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49.2 ± 7.9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M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5-2006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Spain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93]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Rupicapra pyrenaic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43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63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M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8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Spain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94]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pra ibex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ase report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M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5-2006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taly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95]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panish ibex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 (epizoology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topathology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w infection of a naive population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ain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94]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REMATODA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Dicrocoelium dendriticum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preolus capreol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rvus elaph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Fasciola hepatica</w:t>
            </w:r>
          </w:p>
        </w:tc>
        <w:tc>
          <w:tcPr>
            <w:tcW w:w="19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pra pyrenaic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6$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cropsy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95-2006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ain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93]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0$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prology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95-2006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ain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93]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rvus elaph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preolus capreol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cropsy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6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rance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96]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lces alce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Fascioloides magna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rvus elaph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ecropsy 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roatia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97]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Liorchis scotiae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lces alce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arafasciolopsis fasciolaemorpha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lces alce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preolus capreol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aramphistomum cervi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rvus elaph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aramphistomum ichikawai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lces alce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preolus capreol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STODA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Echinococcus granulosus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lces alce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rvus elaph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oniezia benedeni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lces alce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Taenia hydatigena 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lces alce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preolus capreol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rvus elaph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aenia krabbei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rvus elaph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NEMATODA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Bunostomum trigonocephalum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lces alce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habertia ovina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preolus capreol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Dictyocaulus eckerti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lces alce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preolus capreol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rvus elaph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ematodirus oiratianus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rvus elaph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esophagostomum venulosum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lces alce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preolus capreol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rvus elaph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nchocerca flexuosa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rvus elaph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etaria cervi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preolus capreol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richuris ovis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lces alce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preolus capreol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rvus elaphus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.E.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1-199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lorussian Polesi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8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Trichinella spp.</w:t>
            </w:r>
          </w:p>
        </w:tc>
        <w:tc>
          <w:tcPr>
            <w:tcW w:w="19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3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035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3-2004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Slovak republic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98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30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492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6-200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Franc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99]</w:t>
            </w:r>
          </w:p>
        </w:tc>
      </w:tr>
      <w:tr>
        <w:trPr/>
        <w:tc>
          <w:tcPr>
            <w:tcW w:w="1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Trichinella britovi</w:t>
            </w:r>
          </w:p>
        </w:tc>
        <w:tc>
          <w:tcPr>
            <w:tcW w:w="19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Case report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Artificial digestion + PCR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4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Belgium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200]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3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3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Cases report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Artificial digestion + PCR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Unspecified 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Roumania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20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 xml:space="preserve">Trichinella spiralis </w:t>
            </w:r>
          </w:p>
        </w:tc>
        <w:tc>
          <w:tcPr>
            <w:tcW w:w="19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Case report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Artificial digestion + PCR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Unspecified 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Roumania 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20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458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6.8%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ELISA 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Unpecified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Unspecified 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The Netherlands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202]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Toxocara spp.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85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173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3-2004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Slovak republic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98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Ascaris suum</w:t>
            </w:r>
          </w:p>
        </w:tc>
        <w:tc>
          <w:tcPr>
            <w:tcW w:w="1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45</w:t>
            </w:r>
          </w:p>
        </w:tc>
        <w:tc>
          <w:tcPr>
            <w:tcW w:w="6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411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3-2004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Slovak republic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98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spacing w:before="0" w:after="12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/>
      </w:pPr>
      <w:r>
        <w:rPr>
          <w:color w:val="000000"/>
          <w:sz w:val="24"/>
          <w:szCs w:val="24"/>
          <w:u w:val="single"/>
        </w:rPr>
        <w:t>Legend</w:t>
      </w:r>
      <w:r>
        <w:rPr>
          <w:color w:val="000000"/>
          <w:sz w:val="24"/>
          <w:szCs w:val="24"/>
        </w:rPr>
        <w:t>: *: farmed animals; $: same study total of 2096 ibexes: all were analysed by necropsy and 380 of them were additionally analysed by coprology; cDAT: commercial Direct Agglutination Test; ELISA:</w:t>
      </w:r>
      <w:r>
        <w:rPr>
          <w:iCs/>
          <w:color w:val="000000"/>
          <w:sz w:val="24"/>
          <w:szCs w:val="24"/>
          <w:lang w:val="en-US"/>
        </w:rPr>
        <w:t xml:space="preserve"> Enzyme Linked Immuno Sorbent Assay; </w:t>
      </w:r>
      <w:r>
        <w:rPr>
          <w:color w:val="000000"/>
          <w:sz w:val="24"/>
          <w:szCs w:val="24"/>
        </w:rPr>
        <w:t xml:space="preserve">IF: immunofluorescence; </w:t>
      </w:r>
      <w:r>
        <w:rPr>
          <w:color w:val="000000"/>
          <w:sz w:val="24"/>
          <w:szCs w:val="24"/>
          <w:lang w:val="en-US"/>
        </w:rPr>
        <w:t xml:space="preserve">IFAT: Indirect Fluorescent Antibody Test; H.E.: Helminthological Examination: dissection and organ compression; MAT: Modified Agglutination Test; </w:t>
      </w:r>
      <w:r>
        <w:rPr>
          <w:color w:val="000000"/>
          <w:sz w:val="24"/>
          <w:szCs w:val="24"/>
        </w:rPr>
        <w:t>M.E.: Microscopic Examination; PCR: Polymerase Chain Reaction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Garamond Premr Pro Med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-"/>
      <w:lvlJc w:val="left"/>
      <w:pPr>
        <w:tabs>
          <w:tab w:val="num" w:pos="1004"/>
        </w:tabs>
        <w:ind w:left="1004" w:hanging="720"/>
      </w:pPr>
      <w:rPr/>
    </w:lvl>
    <w:lvl w:ilvl="1">
      <w:start w:val="1"/>
      <w:numFmt w:val="upperRoman"/>
      <w:lvlText w:val="%2-"/>
      <w:lvlJc w:val="left"/>
      <w:pPr>
        <w:tabs>
          <w:tab w:val="num" w:pos="1800"/>
        </w:tabs>
        <w:ind w:left="1800" w:hanging="72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/>
    </w:lvl>
    <w:lvl w:ilvl="4">
      <w:start w:val="1"/>
      <w:numFmt w:val="lowerLetter"/>
      <w:lvlText w:val="%5)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u w:val="single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u w:val="single"/>
    </w:rPr>
  </w:style>
  <w:style w:type="character" w:styleId="WW8Num13z0">
    <w:name w:val="WW8Num13z0"/>
    <w:qFormat/>
    <w:rPr/>
  </w:style>
  <w:style w:type="character" w:styleId="WW8Num13z5">
    <w:name w:val="WW8Num13z5"/>
    <w:qFormat/>
    <w:rPr>
      <w:rFonts w:ascii="Wingdings" w:hAnsi="Wingdings" w:eastAsia="Calibri"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eastAsia="Calibri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b w:val="false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eastAsia="Calibri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u w:val="single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Times New Roman" w:hAnsi="Times New Roman" w:eastAsia="Calibri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u w:val="single"/>
    </w:rPr>
  </w:style>
  <w:style w:type="character" w:styleId="WW8Num37z0">
    <w:name w:val="WW8Num37z0"/>
    <w:qFormat/>
    <w:rPr>
      <w:u w:val="single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Wingdings" w:hAnsi="Wingdings" w:eastAsia="Calibri" w:cs="Times New Roman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Times New Roman" w:hAnsi="Times New Roman" w:eastAsia="Calibri" w:cs="Times New Roman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Times New Roman" w:hAnsi="Times New Roman" w:eastAsia="Calibri" w:cs="Times New Roman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/>
  </w:style>
  <w:style w:type="character" w:styleId="WW8Num49z0">
    <w:name w:val="WW8Num49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ParagraphedelisteCar">
    <w:name w:val="Paragraphe de liste Car"/>
    <w:basedOn w:val="Policepardfaut"/>
    <w:qFormat/>
    <w:rPr/>
  </w:style>
  <w:style w:type="character" w:styleId="PetitaCar">
    <w:name w:val="petit a Car"/>
    <w:basedOn w:val="ParagraphedelisteCar"/>
    <w:qFormat/>
    <w:rPr>
      <w:sz w:val="24"/>
      <w:szCs w:val="28"/>
      <w:u w:val="single"/>
    </w:rPr>
  </w:style>
  <w:style w:type="character" w:styleId="Grand1Car">
    <w:name w:val="grand 1 Car"/>
    <w:basedOn w:val="ParagraphedelisteCar"/>
    <w:qFormat/>
    <w:rPr>
      <w:sz w:val="32"/>
      <w:szCs w:val="32"/>
      <w:u w:val="single"/>
    </w:rPr>
  </w:style>
  <w:style w:type="character" w:styleId="Titre2Car">
    <w:name w:val="Titre 2 Car"/>
    <w:basedOn w:val="Policepardfaut"/>
    <w:qFormat/>
    <w:rPr>
      <w:rFonts w:ascii="Cambria" w:hAnsi="Cambria" w:eastAsia="Times New Roman" w:cs="Cambria"/>
      <w:b/>
      <w:bCs/>
      <w:color w:val="4F81BD"/>
      <w:sz w:val="26"/>
      <w:szCs w:val="26"/>
      <w:lang w:val="en-GB"/>
    </w:rPr>
  </w:style>
  <w:style w:type="character" w:styleId="Titre3Car">
    <w:name w:val="Titre 3 Car"/>
    <w:basedOn w:val="Policepardfaut"/>
    <w:qFormat/>
    <w:rPr>
      <w:rFonts w:ascii="Cambria" w:hAnsi="Cambria" w:eastAsia="Times New Roman" w:cs="Cambria"/>
      <w:b/>
      <w:bCs/>
      <w:color w:val="4F81BD"/>
      <w:sz w:val="20"/>
      <w:szCs w:val="20"/>
      <w:lang w:val="en-GB"/>
    </w:rPr>
  </w:style>
  <w:style w:type="character" w:styleId="Style1Car">
    <w:name w:val="style 1 Car"/>
    <w:basedOn w:val="ParagraphedelisteCar"/>
    <w:qFormat/>
    <w:rPr>
      <w:rFonts w:eastAsia="Times New Roman"/>
      <w:sz w:val="20"/>
      <w:szCs w:val="20"/>
      <w:lang w:val="en-GB"/>
    </w:rPr>
  </w:style>
  <w:style w:type="character" w:styleId="CommentaireCar">
    <w:name w:val="Commentaire Car"/>
    <w:basedOn w:val="Policepardfaut"/>
    <w:qFormat/>
    <w:rPr>
      <w:rFonts w:eastAsia="Calibri"/>
      <w:sz w:val="20"/>
      <w:szCs w:val="20"/>
      <w:lang w:val="en-GB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  <w:lang w:val="en-GB"/>
    </w:rPr>
  </w:style>
  <w:style w:type="character" w:styleId="TextebrutCar">
    <w:name w:val="Texte brut Car"/>
    <w:basedOn w:val="Policepardfaut"/>
    <w:qFormat/>
    <w:rPr>
      <w:rFonts w:ascii="Consolas" w:hAnsi="Consolas" w:eastAsia="Calibri" w:cs="Consolas"/>
      <w:sz w:val="21"/>
      <w:szCs w:val="21"/>
      <w:lang w:val="fr-FR"/>
    </w:rPr>
  </w:style>
  <w:style w:type="character" w:styleId="CorpsdetexteCar">
    <w:name w:val="Corps de texte Car"/>
    <w:basedOn w:val="Policepardfaut"/>
    <w:qFormat/>
    <w:rPr>
      <w:rFonts w:eastAsia="Calibri"/>
      <w:b/>
      <w:sz w:val="24"/>
      <w:szCs w:val="24"/>
      <w:lang w:val="en-GB"/>
    </w:rPr>
  </w:style>
  <w:style w:type="character" w:styleId="EntteCar">
    <w:name w:val="En-tête Car"/>
    <w:basedOn w:val="Policepardfaut"/>
    <w:qFormat/>
    <w:rPr>
      <w:rFonts w:eastAsia="Calibri"/>
      <w:sz w:val="20"/>
      <w:szCs w:val="20"/>
      <w:lang w:val="en-GB"/>
    </w:rPr>
  </w:style>
  <w:style w:type="character" w:styleId="PieddepageCar">
    <w:name w:val="Pied de page Car"/>
    <w:basedOn w:val="Policepardfaut"/>
    <w:qFormat/>
    <w:rPr>
      <w:rFonts w:eastAsia="Calibri"/>
      <w:sz w:val="20"/>
      <w:szCs w:val="20"/>
      <w:lang w:val="en-GB"/>
    </w:rPr>
  </w:style>
  <w:style w:type="character" w:styleId="NotedebasdepageCar">
    <w:name w:val="Note de bas de page Car"/>
    <w:basedOn w:val="Policepardfaut"/>
    <w:qFormat/>
    <w:rPr>
      <w:rFonts w:eastAsia="Calibri"/>
      <w:sz w:val="20"/>
      <w:szCs w:val="20"/>
      <w:lang w:val="en-GB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Courier New"/>
      <w:sz w:val="20"/>
      <w:szCs w:val="20"/>
      <w:lang w:val="fr-FR"/>
    </w:rPr>
  </w:style>
  <w:style w:type="character" w:styleId="NotedefinCar">
    <w:name w:val="Note de fin Car"/>
    <w:basedOn w:val="Policepardfaut"/>
    <w:qFormat/>
    <w:rPr>
      <w:rFonts w:eastAsia="Calibri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5529" w:leader="none"/>
      </w:tabs>
      <w:spacing w:lineRule="auto" w:line="480"/>
      <w:jc w:val="both"/>
    </w:pPr>
    <w:rPr>
      <w:b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spacing w:lineRule="auto" w:line="276"/>
      <w:jc w:val="left"/>
      <w:outlineLvl w:val="9"/>
    </w:pPr>
    <w:rPr>
      <w:lang w:val="fr-FR"/>
    </w:rPr>
  </w:style>
  <w:style w:type="paragraph" w:styleId="Petita">
    <w:name w:val="petit a"/>
    <w:basedOn w:val="Paragraphedeliste"/>
    <w:qFormat/>
    <w:pPr>
      <w:numPr>
        <w:ilvl w:val="0"/>
        <w:numId w:val="3"/>
      </w:numPr>
    </w:pPr>
    <w:rPr>
      <w:sz w:val="24"/>
      <w:szCs w:val="28"/>
      <w:u w:val="single"/>
    </w:rPr>
  </w:style>
  <w:style w:type="paragraph" w:styleId="Grand1">
    <w:name w:val="grand 1"/>
    <w:basedOn w:val="Paragraphedeliste"/>
    <w:qFormat/>
    <w:pPr>
      <w:numPr>
        <w:ilvl w:val="0"/>
        <w:numId w:val="3"/>
      </w:numPr>
    </w:pPr>
    <w:rPr>
      <w:sz w:val="32"/>
      <w:szCs w:val="32"/>
      <w:u w:val="single"/>
    </w:rPr>
  </w:style>
  <w:style w:type="paragraph" w:styleId="Petit1">
    <w:name w:val="petit 1"/>
    <w:basedOn w:val="Paragraphedeliste"/>
    <w:qFormat/>
    <w:pPr>
      <w:numPr>
        <w:ilvl w:val="0"/>
        <w:numId w:val="2"/>
      </w:numPr>
      <w:spacing w:lineRule="auto" w:line="360"/>
    </w:pPr>
    <w:rPr>
      <w:rFonts w:eastAsia="Times New Roman"/>
      <w:sz w:val="20"/>
      <w:szCs w:val="20"/>
      <w:lang w:val="en-GB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extebrut">
    <w:name w:val="Texte brut"/>
    <w:basedOn w:val="Normal"/>
    <w:qFormat/>
    <w:pPr/>
    <w:rPr>
      <w:rFonts w:ascii="Consolas" w:hAnsi="Consolas" w:cs="Consolas"/>
      <w:sz w:val="21"/>
      <w:szCs w:val="21"/>
      <w:lang w:val="fr-FR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lang w:val="fr-FR"/>
    </w:rPr>
  </w:style>
  <w:style w:type="paragraph" w:styleId="Endnote">
    <w:name w:val="Endnote Text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Garamond Premr Pro Med;Garamond Premr Pro Med" w:hAnsi="Garamond Premr Pro Med;Garamond Premr Pro Med" w:eastAsia="Calibri" w:cs="Garamond Premr Pro Med;Garamond Premr Pro Med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8:22:00Z</dcterms:created>
  <dc:creator>c.martin</dc:creator>
  <dc:description/>
  <dc:language>en-US</dc:language>
  <cp:lastModifiedBy>ecoulamy</cp:lastModifiedBy>
  <dcterms:modified xsi:type="dcterms:W3CDTF">2011-04-26T08:22:00Z</dcterms:modified>
  <cp:revision>2</cp:revision>
  <dc:subject/>
  <dc:title/>
</cp:coreProperties>
</file>